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13"/>
        <w:gridCol w:w="1814"/>
        <w:gridCol w:w="1321"/>
        <w:gridCol w:w="1321"/>
        <w:gridCol w:w="1733"/>
        <w:gridCol w:w="3240"/>
        <w:gridCol w:w="1998"/>
        <w:gridCol w:w="2730"/>
      </w:tblGrid>
      <w:tr w:rsidR="005958D8" w:rsidRPr="00CD381C" w14:paraId="3EC8D43B" w14:textId="77777777" w:rsidTr="00725562">
        <w:trPr>
          <w:trHeight w:val="286"/>
        </w:trPr>
        <w:tc>
          <w:tcPr>
            <w:tcW w:w="15058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667CA6" w14:textId="0722009D" w:rsidR="005B04F0" w:rsidRPr="005958D8" w:rsidRDefault="00FE3906" w:rsidP="00F3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Supplementa</w:t>
            </w:r>
            <w:r w:rsidR="008734E5"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ry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FD0E5B"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Table </w:t>
            </w:r>
            <w:r w:rsidR="009C10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</w:t>
            </w:r>
            <w:r w:rsidR="005B04F0"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.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A838CB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mmary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f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</w:t>
            </w:r>
            <w:r w:rsidR="00A838CB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tudies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8641BB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sing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iosystems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pproach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nd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ts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ain</w:t>
            </w:r>
            <w:r w:rsidR="00A258C0"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="000B2FC8"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findings</w:t>
            </w:r>
          </w:p>
        </w:tc>
      </w:tr>
      <w:tr w:rsidR="005958D8" w:rsidRPr="00CD381C" w14:paraId="3D8E361F" w14:textId="77777777" w:rsidTr="00725562">
        <w:trPr>
          <w:trHeight w:val="47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982B2CD" w14:textId="52028F49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uthor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(year)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6612345E" w14:textId="77777777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im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636FE871" w14:textId="73B7BF6F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type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57351F46" w14:textId="5FEB15C5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nalyses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2BFDB3AC" w14:textId="43042EC6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System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biology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tools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EE28EE6" w14:textId="113A8C05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results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1490D6FD" w14:textId="68BCF604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pplication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system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biology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nalyse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945BB0" w14:textId="3DAE9242" w:rsidR="005B04F0" w:rsidRPr="005958D8" w:rsidRDefault="005B04F0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Relationship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results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neurological</w:t>
            </w:r>
            <w:r w:rsidR="00A258C0" w:rsidRPr="005958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outcomes</w:t>
            </w:r>
          </w:p>
        </w:tc>
      </w:tr>
      <w:tr w:rsidR="00010EB6" w:rsidRPr="00CD381C" w14:paraId="70F03999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4D6A4A3" w14:textId="76FAD03A" w:rsidR="00010EB6" w:rsidRPr="00C7647B" w:rsidRDefault="002A4521" w:rsidP="00F3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Aguia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20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76CC00" w14:textId="064124F5" w:rsidR="00010EB6" w:rsidRPr="00010EB6" w:rsidRDefault="002A4521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o perform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ultiom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analysis in postmortem brains of neonates with CZS 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D7CBF41" w14:textId="21DDE97F" w:rsidR="00010EB6" w:rsidRDefault="002A4521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ostmortem brain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0DE358A" w14:textId="77777777" w:rsidR="00010EB6" w:rsidRDefault="002A4521" w:rsidP="0001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xome</w:t>
            </w:r>
          </w:p>
          <w:p w14:paraId="19776735" w14:textId="77777777" w:rsidR="002A4521" w:rsidRDefault="002A4521" w:rsidP="0001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  <w:p w14:paraId="25C1F8FE" w14:textId="0F0A8366" w:rsidR="002A4521" w:rsidRPr="005958D8" w:rsidRDefault="002A4521" w:rsidP="0001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1D79F856" w14:textId="67C93652" w:rsidR="00010EB6" w:rsidRPr="005958D8" w:rsidRDefault="002A4521" w:rsidP="005B7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Analy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, STRING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6B38C515" w14:textId="4185C05A" w:rsidR="00010EB6" w:rsidRPr="001A2495" w:rsidRDefault="002A4521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duced expression (RNA and protein) of collagen genes and upregulation of cell adhesion gene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7BEDA3E9" w14:textId="3F9254DC" w:rsidR="00010EB6" w:rsidRPr="001A2495" w:rsidRDefault="002A4521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integrate the exome, transcriptome and proteome finding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B60BD1" w14:textId="763FF300" w:rsidR="00010EB6" w:rsidRPr="005958D8" w:rsidRDefault="002A4521" w:rsidP="00F3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Collagen genes have been previously associated to arthrogryposis and cell adhesion factors to neuronal migration and axon guidance </w:t>
            </w:r>
          </w:p>
        </w:tc>
      </w:tr>
      <w:tr w:rsidR="002A4521" w:rsidRPr="00CD381C" w14:paraId="315F0285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43E1A0D" w14:textId="0F13288D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Anderson </w:t>
            </w:r>
            <w:r w:rsidRPr="00662B5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et 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(2020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7A1B32" w14:textId="3F113A75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010EB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o determine whether ZIKV modulates host cell epigenetic profiles </w:t>
            </w:r>
            <w:r w:rsidRPr="00010E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in viv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0722907" w14:textId="12FC6775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lood cell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819BBE2" w14:textId="77777777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  <w:p w14:paraId="0E49B8C7" w14:textId="77777777" w:rsidR="002A4521" w:rsidRPr="00010EB6" w:rsidRDefault="002A4521" w:rsidP="002A4521">
            <w:pPr>
              <w:pStyle w:val="Ttulo3"/>
              <w:spacing w:before="0" w:beforeAutospacing="0" w:after="0" w:afterAutospacing="0"/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010EB6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Genome-wide DNA methylation profiling</w:t>
            </w:r>
          </w:p>
          <w:p w14:paraId="269CBF8C" w14:textId="77777777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14:paraId="666D14B4" w14:textId="5C681198" w:rsidR="002A4521" w:rsidRP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2A45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ckages in R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1C03C19" w14:textId="0BE5C076" w:rsidR="002A4521" w:rsidRDefault="002A4521" w:rsidP="002A45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ered h</w:t>
            </w:r>
            <w:r w:rsidRPr="001A2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st methylation patterns, especially at </w:t>
            </w:r>
            <w:r w:rsidRPr="001A24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ABGAP1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1A2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ortant in brain develop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</w:t>
            </w:r>
            <w:r w:rsidRPr="001A2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t viral host immunity genes </w:t>
            </w:r>
            <w:r w:rsidRPr="001A24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X1</w:t>
            </w:r>
            <w:r w:rsidRPr="001A2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1A24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SG15</w:t>
            </w:r>
            <w:r w:rsidRPr="001A24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in an epigenetic module containing the causal microcephaly gene </w:t>
            </w:r>
            <w:r w:rsidRPr="001A249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CPH1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46CE447A" w14:textId="08151A7B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identify di</w:t>
            </w:r>
            <w:r w:rsidRPr="001A24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ferentially regulated modules of genes that may be contributing to the microcephaly phenotype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25DB67" w14:textId="2CA58939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iven the importance of the affected genes to brain development and antiviral response, their altered methylation could the clinical signs of CZS</w:t>
            </w:r>
          </w:p>
        </w:tc>
      </w:tr>
      <w:tr w:rsidR="002A4521" w:rsidRPr="00CD381C" w14:paraId="092A99DB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28BCC8D" w14:textId="6F2538F1" w:rsidR="002A4521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rk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20)</w:t>
            </w:r>
            <w:r w:rsidR="00C7647B" w:rsidRP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83323A7" w14:textId="614AD315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scri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a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in 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CEB7CC2" w14:textId="0E90C678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PN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C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D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011DF612" w14:textId="631A9B0B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7575D0F9" w14:textId="0EBAF0B5" w:rsidR="002A4521" w:rsidRPr="005B71F9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43DEE8C1" w14:textId="34B0FEF6" w:rsidR="002A4521" w:rsidRDefault="002A4521" w:rsidP="002A45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er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ai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lact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fer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inflamma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cl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599402B6" w14:textId="0531E77B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erfor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in-prote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aly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G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dentifi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NA-seq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38EEB7" w14:textId="668A116E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n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amag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ccurr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roug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-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inflamm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-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ai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ystem</w:t>
            </w:r>
          </w:p>
        </w:tc>
      </w:tr>
      <w:tr w:rsidR="002A4521" w:rsidRPr="00CD381C" w14:paraId="4D742F1F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018765E" w14:textId="02067349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a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662B5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(2020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581B5A3" w14:textId="3CEF997F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o investigate the interaction between ZikV-NS5 protein with the interactom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1C21FE9E" w14:textId="604D33E9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5F31B0B0" w14:textId="31F571E4" w:rsidR="002A4521" w:rsidRPr="00010EB6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a-host proteome interaction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1054401C" w14:textId="1D50EEEB" w:rsidR="002A4521" w:rsidRPr="00662B5F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662B5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 network, Gene Ontolog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enrichment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B2C226E" w14:textId="48001C80" w:rsidR="002A4521" w:rsidRDefault="002A4521" w:rsidP="002A45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richment of cytoskeleton, especially microtubule, host proteins that interact with ZikV-NS5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731888A" w14:textId="70E0B865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identify the Gene Ontologies of the human proteins that interact with ZikV-NS5, according to the human fetal brain library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4FE0EA" w14:textId="71C79E22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 identification of these proteins might help to understand how ZIKV impacts neurogenesis</w:t>
            </w:r>
          </w:p>
        </w:tc>
      </w:tr>
      <w:tr w:rsidR="002A4521" w:rsidRPr="00CD381C" w14:paraId="5BD40356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3BF0C2C" w14:textId="1AC797C3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ouz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20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6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23429D59" w14:textId="1354FCAB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In silico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ocol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ke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merg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ru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ogenesis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4D9B1CFF" w14:textId="26AC74B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uman n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u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it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52B44F48" w14:textId="3D733C00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 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6A526587" w14:textId="650ABFCD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phi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60DED37" w14:textId="40850083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30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G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4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6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)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doplasm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ticulu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es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lication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gen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/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poptosis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0F525CE1" w14:textId="49D20D8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grativ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aly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C1EDFE" w14:textId="1D5E744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CENPF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MCM2, MCM4, MCM6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lic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ocortex)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ossibl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crocephaly</w:t>
            </w:r>
          </w:p>
        </w:tc>
      </w:tr>
      <w:tr w:rsidR="002A4521" w:rsidRPr="00CD381C" w14:paraId="206C8D08" w14:textId="77777777" w:rsidTr="00725562">
        <w:trPr>
          <w:trHeight w:val="1199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B17BFFE" w14:textId="7615E476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abari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20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2D6FF5" w14:textId="479065BF" w:rsidR="002A4521" w:rsidRPr="0005005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profile the host transcriptome after ZIKV infectio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F2CC712" w14:textId="181B82AE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infected with ZIKV Uganda and Frenc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olines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strain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3DDD8CD" w14:textId="47027D5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ranscriptome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ome</w:t>
            </w:r>
            <w:proofErr w:type="spellEnd"/>
          </w:p>
        </w:tc>
        <w:tc>
          <w:tcPr>
            <w:tcW w:w="1733" w:type="dxa"/>
            <w:shd w:val="clear" w:color="auto" w:fill="auto"/>
            <w:vAlign w:val="center"/>
          </w:tcPr>
          <w:p w14:paraId="50D31374" w14:textId="19DC8DB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act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signaling pathways and networks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C9E20F5" w14:textId="4CF0C69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ion of genes included in antiviral infection signaling, ER stress, and unfolded proteins pathways. Downregulation of signal transduction, cell cycle, and gene expression related pathways.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69632C58" w14:textId="3E4BE393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identify the signaling pathways the perturbed genes are associated with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A927E7" w14:textId="7F699593" w:rsidR="002A4521" w:rsidRPr="0005005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AS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 a gene previously associated to microcephaly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as perturbed by both strains</w:t>
            </w:r>
          </w:p>
        </w:tc>
      </w:tr>
      <w:tr w:rsidR="002A4521" w:rsidRPr="00CD381C" w14:paraId="3F0F7743" w14:textId="77777777" w:rsidTr="00E40BF7">
        <w:trPr>
          <w:trHeight w:val="1022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F90E0D1" w14:textId="3F0D26EE" w:rsidR="002A4521" w:rsidRPr="00050051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Bey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da-Silv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2019)</w:t>
            </w:r>
            <w:r w:rsidR="00C7647B" w:rsidRP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0DA551" w14:textId="5ACC9D3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scri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a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in 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A8BE3C7" w14:textId="76B938AC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MSC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23AE0A7C" w14:textId="3AC026E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hotgu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omics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66D4EB92" w14:textId="78A2497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115E268B" w14:textId="04E8F4E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rogramm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abol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chiner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otenti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hibi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utophagy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genesi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mmu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i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zheimer’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utis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pectru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myotroph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ate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clerosi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rkinson’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a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i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xpress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63F9688D" w14:textId="7808353B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it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2CE30E" w14:textId="6DEF072D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f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MSC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r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s</w:t>
            </w:r>
          </w:p>
        </w:tc>
      </w:tr>
      <w:tr w:rsidR="002A4521" w:rsidRPr="00CD381C" w14:paraId="6AA9D7D1" w14:textId="77777777" w:rsidTr="00725562">
        <w:trPr>
          <w:trHeight w:val="121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5F23D3" w14:textId="3EA8B18B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a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9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9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14:paraId="0FEE315E" w14:textId="0A0DC0E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ol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A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ogen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crocephaly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FE8A336" w14:textId="23ADCAD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S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5ACA3412" w14:textId="500A7EE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s</w:t>
            </w:r>
          </w:p>
        </w:tc>
        <w:tc>
          <w:tcPr>
            <w:tcW w:w="1733" w:type="dxa"/>
            <w:shd w:val="clear" w:color="auto" w:fill="auto"/>
            <w:vAlign w:val="center"/>
            <w:hideMark/>
          </w:tcPr>
          <w:p w14:paraId="48E4F536" w14:textId="565CF30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A-m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  <w:p w14:paraId="1A3C6E22" w14:textId="1EB1F25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B59CECB" w14:textId="3AF896B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e.g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et-7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-124–3p)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ressor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cl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e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intenanc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gen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5F5EFD50" w14:textId="1C534CDF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analyz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NA-m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SC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28CF69" w14:textId="445A14D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R124–3p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ferr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cept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TFRC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)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-in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S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-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S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intenanc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ysregulated</w:t>
            </w:r>
          </w:p>
        </w:tc>
      </w:tr>
      <w:tr w:rsidR="002A4521" w:rsidRPr="00CD381C" w14:paraId="4A34FD98" w14:textId="77777777" w:rsidTr="00E40BF7">
        <w:trPr>
          <w:trHeight w:val="141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0C9639E" w14:textId="161EE866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im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9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FF4D16" w14:textId="0FA92700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ion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ang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in 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53D10AC" w14:textId="6749F46D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i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62B55B7E" w14:textId="1B32FA1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 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0DB17EA1" w14:textId="777777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  <w:p w14:paraId="6283D5C6" w14:textId="6D53AF6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6AD076F" w14:textId="3E7C856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ype-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fer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IFN-I)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FN-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im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ISGs)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ki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-apoptot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emoki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XCL9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XCL10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67032CDA" w14:textId="4A17178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o identify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pecif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iNPCs</w:t>
            </w:r>
            <w:proofErr w:type="spellEnd"/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EECF6A" w14:textId="777777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nbalan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ron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oc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lammator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lici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hic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ntribut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amag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e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in</w:t>
            </w:r>
          </w:p>
          <w:p w14:paraId="7FDC8706" w14:textId="7618C5A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</w:tc>
      </w:tr>
      <w:tr w:rsidR="002A4521" w:rsidRPr="00CD381C" w14:paraId="30A01857" w14:textId="77777777" w:rsidTr="00E40BF7">
        <w:trPr>
          <w:trHeight w:val="1199"/>
        </w:trPr>
        <w:tc>
          <w:tcPr>
            <w:tcW w:w="88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3AF3FD7" w14:textId="15BE119D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hm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8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1</w:t>
            </w:r>
          </w:p>
        </w:tc>
        <w:tc>
          <w:tcPr>
            <w:tcW w:w="1827" w:type="dxa"/>
            <w:gridSpan w:val="2"/>
            <w:shd w:val="clear" w:color="auto" w:fill="auto"/>
            <w:vAlign w:val="center"/>
          </w:tcPr>
          <w:p w14:paraId="253103A2" w14:textId="7A4CC9CD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av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ystems-leve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nderstand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ologic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ces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f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e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i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4652050" w14:textId="6EE6BB5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e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SC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6957B53" w14:textId="24AE4B88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4D94602B" w14:textId="777777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</w:p>
          <w:p w14:paraId="7FA8E5F5" w14:textId="503A4190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D8ADACC" w14:textId="65F21963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613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fe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ru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cept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nd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amin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nd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xtracell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trix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doplasm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ticulum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471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ed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itia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nding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22F88214" w14:textId="13C4D04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dentif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ndidat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roug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-bas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alysi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embl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A2F50F" w14:textId="0076B0B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uc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ystem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upu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rythematosu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fe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ru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ibos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uctur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romosom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latelet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volv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crocephaly</w:t>
            </w:r>
          </w:p>
        </w:tc>
      </w:tr>
      <w:tr w:rsidR="002A4521" w:rsidRPr="00CD381C" w14:paraId="2A425673" w14:textId="77777777" w:rsidTr="00E40BF7">
        <w:trPr>
          <w:trHeight w:val="1130"/>
        </w:trPr>
        <w:tc>
          <w:tcPr>
            <w:tcW w:w="88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8D29DEC" w14:textId="7474F272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ire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-Júni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8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2</w:t>
            </w:r>
          </w:p>
        </w:tc>
        <w:tc>
          <w:tcPr>
            <w:tcW w:w="1827" w:type="dxa"/>
            <w:gridSpan w:val="2"/>
            <w:shd w:val="clear" w:color="auto" w:fill="auto"/>
            <w:vAlign w:val="center"/>
          </w:tcPr>
          <w:p w14:paraId="130111D2" w14:textId="492BF2A6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xpress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ro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ZS-af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ZS-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naffec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win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B1569C6" w14:textId="36089FCC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P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rived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F87AB84" w14:textId="03E7389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 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42CBD7F2" w14:textId="5873C14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rich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ascape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21283575" w14:textId="6BCA2C8F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64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G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it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gionaliza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mbryon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rphogenesi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mbry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velop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nt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rvou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yste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velop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ntologie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1E979B7A" w14:textId="461C688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e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aluat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etwee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rich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ntologie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346638" w14:textId="4AE1EEC2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i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xpress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velop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e.g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DDIT4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)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ntribut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usceptibiliti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B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</w:p>
        </w:tc>
      </w:tr>
      <w:tr w:rsidR="002A4521" w:rsidRPr="00CD381C" w14:paraId="3E9EDCC2" w14:textId="77777777" w:rsidTr="00E40BF7">
        <w:trPr>
          <w:trHeight w:val="1607"/>
        </w:trPr>
        <w:tc>
          <w:tcPr>
            <w:tcW w:w="88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DFB4707" w14:textId="40A0A2AA" w:rsidR="002A4521" w:rsidRPr="005958D8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Jansse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8)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827" w:type="dxa"/>
            <w:gridSpan w:val="2"/>
            <w:shd w:val="clear" w:color="auto" w:fill="auto"/>
            <w:vAlign w:val="center"/>
          </w:tcPr>
          <w:p w14:paraId="593145E6" w14:textId="777777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  <w:p w14:paraId="3BE0BBCC" w14:textId="52537F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hy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7915C4C" w14:textId="684DDC2F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Human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PC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trocyte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ns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E8EAB9F" w14:textId="0E04DCC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hyl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6B959E3E" w14:textId="7777777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>psygenetR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  <w:p w14:paraId="225ACEB3" w14:textId="65E4B153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ckag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anguage)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0B87E00" w14:textId="1173A04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hy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pecif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oc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mplic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ogen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ra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speciall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psychiatr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10C678BB" w14:textId="1BD8CFE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iall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hy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psychiatr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12504A" w14:textId="67ACEABE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-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hy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ang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ugges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a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r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e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velop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ea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pectru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late-onse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psychiatr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s</w:t>
            </w:r>
          </w:p>
        </w:tc>
      </w:tr>
      <w:tr w:rsidR="002A4521" w:rsidRPr="00CD381C" w14:paraId="2CD7F9F8" w14:textId="77777777" w:rsidTr="00E40BF7">
        <w:trPr>
          <w:trHeight w:val="1481"/>
        </w:trPr>
        <w:tc>
          <w:tcPr>
            <w:tcW w:w="88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F87C8F4" w14:textId="481B837E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lastRenderedPageBreak/>
              <w:t>Garcez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7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4</w:t>
            </w:r>
          </w:p>
        </w:tc>
        <w:tc>
          <w:tcPr>
            <w:tcW w:w="1827" w:type="dxa"/>
            <w:gridSpan w:val="2"/>
            <w:shd w:val="clear" w:color="auto" w:fill="auto"/>
            <w:vAlign w:val="center"/>
          </w:tcPr>
          <w:p w14:paraId="4735279C" w14:textId="77D99592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scri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a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D3D65F6" w14:textId="714BF593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sphere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riv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ro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P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77D637D" w14:textId="0A190C34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405E7313" w14:textId="7DF5EDD8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P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ING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2717061" w14:textId="5EB27832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lica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amag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cl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rres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popto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n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iation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54F0EFDC" w14:textId="7FB9F266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To create a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p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i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2EB4B9" w14:textId="1B9523E6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gen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crea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at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genit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hic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ngeni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yndrome</w:t>
            </w:r>
          </w:p>
        </w:tc>
      </w:tr>
      <w:tr w:rsidR="002A4521" w:rsidRPr="00CD381C" w14:paraId="40B3920A" w14:textId="77777777" w:rsidTr="00725562">
        <w:trPr>
          <w:trHeight w:val="141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34BCC88E" w14:textId="56F24408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n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7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66C2E8" w14:textId="5EB279D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nderst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chanis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a-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order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roug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om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om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aly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6501786" w14:textId="7FF9661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iPS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49A32FF8" w14:textId="1DCEDF58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14741117" w14:textId="245AFC0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43C06A95" w14:textId="51834FD7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341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ed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te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cess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doplasm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ticulu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fe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osynthe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588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ed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cle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lication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ancon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emi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47C5BE0E" w14:textId="359AC6E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analyze a n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twork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ntain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at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om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om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morbiditie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18F675" w14:textId="0DCD063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link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etwee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the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icat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a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abolic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logical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nce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sea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tegori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r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ossibl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mplic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alforma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</w:tr>
      <w:tr w:rsidR="002A4521" w:rsidRPr="00CD381C" w14:paraId="4CE56556" w14:textId="77777777" w:rsidTr="00725562">
        <w:trPr>
          <w:trHeight w:val="141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D49A196" w14:textId="61EFEBA0" w:rsidR="002A4521" w:rsidRPr="005958D8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olf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6)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C8AD11" w14:textId="003BA462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alyz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ion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ang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in 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9A43A26" w14:textId="0B1E0265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4C577688" w14:textId="194E986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526B181F" w14:textId="7739D37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lueGO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pp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189397F" w14:textId="007188CF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ucle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ci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etabolis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rich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umerou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-inflammator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ownregu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l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hromosom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egregation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86FADFB" w14:textId="1E9A148A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vid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iologic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ces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723EF1" w14:textId="1812B379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rich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-inflammator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us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ytotox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ro-inflammator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vironm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a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el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ath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G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soci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wit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urologic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linic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henotype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uch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icrocephaly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pilepsy</w:t>
            </w:r>
          </w:p>
        </w:tc>
      </w:tr>
      <w:tr w:rsidR="002A4521" w:rsidRPr="00CD381C" w14:paraId="33FE93D6" w14:textId="77777777" w:rsidTr="00725562">
        <w:trPr>
          <w:trHeight w:val="1417"/>
        </w:trPr>
        <w:tc>
          <w:tcPr>
            <w:tcW w:w="9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B7D8E93" w14:textId="73E9D920" w:rsidR="002A4521" w:rsidRPr="00C7647B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ha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et al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2016)</w:t>
            </w:r>
            <w:r w:rsidR="00C764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pt-BR"/>
              </w:rPr>
              <w:t>1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AD3980F" w14:textId="3A4FD89D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escri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ltera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u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tro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27D5EA0" w14:textId="2435D43B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</w:tcPr>
          <w:p w14:paraId="0EA3FE8A" w14:textId="401BA311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ranscriptome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4468A283" w14:textId="7F4B8F86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-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network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Mania</w:t>
            </w:r>
            <w:proofErr w:type="spellEnd"/>
          </w:p>
        </w:tc>
        <w:tc>
          <w:tcPr>
            <w:tcW w:w="3240" w:type="dxa"/>
            <w:shd w:val="clear" w:color="auto" w:fill="auto"/>
            <w:vAlign w:val="center"/>
          </w:tcPr>
          <w:p w14:paraId="7D2F6622" w14:textId="10CE0B68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si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ys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N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lic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pai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(e.g.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TP53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)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vi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spons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gene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yp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fer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ll-lik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ecept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n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N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l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hway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1E6E31CC" w14:textId="4B9854D8" w:rsidR="002A4521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o evaluate g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ene-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teraction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a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b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nsider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molecula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ignature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or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fec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of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differ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ZIKV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trains</w:t>
            </w:r>
          </w:p>
        </w:tc>
        <w:tc>
          <w:tcPr>
            <w:tcW w:w="2730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7913F0" w14:textId="2DFBC7EC" w:rsidR="002A4521" w:rsidRPr="005958D8" w:rsidRDefault="002A4521" w:rsidP="002A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53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upregulatio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oul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lay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ivot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rol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th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apoptosis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hNPCs</w:t>
            </w:r>
            <w:proofErr w:type="spellEnd"/>
          </w:p>
        </w:tc>
      </w:tr>
      <w:tr w:rsidR="002A4521" w:rsidRPr="00CD381C" w14:paraId="48953329" w14:textId="77777777" w:rsidTr="00725562">
        <w:trPr>
          <w:trHeight w:val="696"/>
        </w:trPr>
        <w:tc>
          <w:tcPr>
            <w:tcW w:w="15058" w:type="dxa"/>
            <w:gridSpan w:val="9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67F7AA" w14:textId="299385A8" w:rsidR="002A4521" w:rsidRPr="005958D8" w:rsidRDefault="002A4521" w:rsidP="002A4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PI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otein-protei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nteraction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ring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ring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atabase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ytoscape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oftware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Gephi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Gephi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oftware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lueGO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lueGO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pp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GO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ntology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iNP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europrogenitor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CZS: Congenital Zika Syndrome;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PCs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europrogenitor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NP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europrogenitor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P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nduce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luripoten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em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PN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eriphe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eurons,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NC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eur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rest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DCs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yeloid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endritic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SC</w:t>
            </w:r>
            <w:proofErr w:type="spellEnd"/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uman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senchym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em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ells;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GE: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ifferential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gene</w:t>
            </w:r>
            <w:r w:rsidRPr="00595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958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expressed.</w:t>
            </w:r>
          </w:p>
        </w:tc>
      </w:tr>
    </w:tbl>
    <w:p w14:paraId="719CCFC9" w14:textId="27DC3706" w:rsidR="00A258C0" w:rsidRPr="005958D8" w:rsidRDefault="00A258C0" w:rsidP="00A258C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pt-BR"/>
        </w:rPr>
      </w:pPr>
    </w:p>
    <w:p w14:paraId="646C543B" w14:textId="77777777" w:rsidR="00A35CED" w:rsidRPr="005958D8" w:rsidRDefault="00A35CED" w:rsidP="00A35CED">
      <w:pPr>
        <w:pStyle w:val="PargrafodaLista"/>
        <w:spacing w:after="0" w:line="240" w:lineRule="auto"/>
        <w:ind w:left="426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CA9AB5E" w14:textId="2C982912" w:rsidR="00A35CED" w:rsidRPr="005958D8" w:rsidRDefault="00A35CED" w:rsidP="00A176EE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5958D8">
        <w:rPr>
          <w:rFonts w:ascii="Times New Roman" w:hAnsi="Times New Roman" w:cs="Times New Roman"/>
          <w:b/>
          <w:bCs/>
          <w:color w:val="000000" w:themeColor="text1"/>
        </w:rPr>
        <w:t>References</w:t>
      </w:r>
      <w:proofErr w:type="spellEnd"/>
      <w:r w:rsidRPr="005958D8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4027A46F" w14:textId="4D940B12" w:rsidR="000D2512" w:rsidRPr="000D2512" w:rsidRDefault="000D2512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D2512">
        <w:rPr>
          <w:rFonts w:ascii="Times New Roman" w:hAnsi="Times New Roman" w:cs="Times New Roman"/>
          <w:color w:val="000000" w:themeColor="text1"/>
        </w:rPr>
        <w:t xml:space="preserve">Aguiar, R. S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Pohl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F., Morais, G. L., Nogueira, F., Carvalho, J. B., Guida, L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Arge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L., Melo, A., Moreira, M., Cunha, D. P., Gomes, L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Portari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E. A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Velasquez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E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Melani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R. D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Pezzuto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P., de Castro, F. L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Geddes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V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Gerber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, A. L., Azevedo, G. S., </w:t>
      </w:r>
      <w:proofErr w:type="spellStart"/>
      <w:r w:rsidRPr="000D2512">
        <w:rPr>
          <w:rFonts w:ascii="Times New Roman" w:hAnsi="Times New Roman" w:cs="Times New Roman"/>
          <w:color w:val="000000" w:themeColor="text1"/>
        </w:rPr>
        <w:t>Schamber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 xml:space="preserve">-Reis, B. L., … </w:t>
      </w:r>
      <w:proofErr w:type="spellStart"/>
      <w:r w:rsidRPr="000D2512">
        <w:rPr>
          <w:rFonts w:ascii="Times New Roman" w:hAnsi="Times New Roman" w:cs="Times New Roman"/>
          <w:color w:val="000000" w:themeColor="text1"/>
          <w:lang w:val="en-US"/>
        </w:rPr>
        <w:t>Nakaya</w:t>
      </w:r>
      <w:proofErr w:type="spellEnd"/>
      <w:r w:rsidRPr="000D2512">
        <w:rPr>
          <w:rFonts w:ascii="Times New Roman" w:hAnsi="Times New Roman" w:cs="Times New Roman"/>
          <w:color w:val="000000" w:themeColor="text1"/>
          <w:lang w:val="en-US"/>
        </w:rPr>
        <w:t>, H. I. (2020). Molecular alterations in the extracellular matrix in the brains of newborns with congenital Zika syndrome. </w:t>
      </w:r>
      <w:r w:rsidRPr="000D2512">
        <w:rPr>
          <w:rFonts w:ascii="Times New Roman" w:hAnsi="Times New Roman" w:cs="Times New Roman"/>
          <w:i/>
          <w:iCs/>
          <w:color w:val="000000" w:themeColor="text1"/>
        </w:rPr>
        <w:t xml:space="preserve">Science </w:t>
      </w:r>
      <w:proofErr w:type="spellStart"/>
      <w:r w:rsidRPr="000D2512">
        <w:rPr>
          <w:rFonts w:ascii="Times New Roman" w:hAnsi="Times New Roman" w:cs="Times New Roman"/>
          <w:i/>
          <w:iCs/>
          <w:color w:val="000000" w:themeColor="text1"/>
        </w:rPr>
        <w:t>signaling</w:t>
      </w:r>
      <w:proofErr w:type="spellEnd"/>
      <w:r w:rsidRPr="000D2512">
        <w:rPr>
          <w:rFonts w:ascii="Times New Roman" w:hAnsi="Times New Roman" w:cs="Times New Roman"/>
          <w:color w:val="000000" w:themeColor="text1"/>
        </w:rPr>
        <w:t>, </w:t>
      </w:r>
      <w:r w:rsidRPr="000D2512">
        <w:rPr>
          <w:rFonts w:ascii="Times New Roman" w:hAnsi="Times New Roman" w:cs="Times New Roman"/>
          <w:b/>
          <w:bCs/>
          <w:color w:val="000000" w:themeColor="text1"/>
        </w:rPr>
        <w:t>13(635),</w:t>
      </w:r>
      <w:r w:rsidRPr="000D2512">
        <w:rPr>
          <w:rFonts w:ascii="Times New Roman" w:hAnsi="Times New Roman" w:cs="Times New Roman"/>
          <w:color w:val="000000" w:themeColor="text1"/>
        </w:rPr>
        <w:t xml:space="preserve"> eaay6736.</w:t>
      </w:r>
      <w:r w:rsidRPr="000D251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9EB31A8" w14:textId="77777777" w:rsidR="000D2512" w:rsidRPr="000D2512" w:rsidRDefault="000D2512" w:rsidP="000D2512">
      <w:pPr>
        <w:pStyle w:val="PargrafodaLista"/>
        <w:spacing w:after="0" w:line="240" w:lineRule="auto"/>
        <w:ind w:left="1068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597AEDE" w14:textId="4B66C1DA" w:rsidR="005B71F9" w:rsidRPr="005B71F9" w:rsidRDefault="005B71F9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D2512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Anderson D, </w:t>
      </w:r>
      <w:proofErr w:type="spellStart"/>
      <w:r w:rsidRPr="000D2512">
        <w:rPr>
          <w:rFonts w:ascii="Times New Roman" w:hAnsi="Times New Roman" w:cs="Times New Roman"/>
          <w:color w:val="000000" w:themeColor="text1"/>
          <w:lang w:val="en-US"/>
        </w:rPr>
        <w:t>Neri</w:t>
      </w:r>
      <w:proofErr w:type="spellEnd"/>
      <w:r w:rsidRPr="000D2512">
        <w:rPr>
          <w:rFonts w:ascii="Times New Roman" w:hAnsi="Times New Roman" w:cs="Times New Roman"/>
          <w:color w:val="000000" w:themeColor="text1"/>
          <w:lang w:val="en-US"/>
        </w:rPr>
        <w:t xml:space="preserve"> JICF, Souza CRM, Valverde JG, De Araújo JMG, Nascimento MDSB, Branco RCC, </w:t>
      </w:r>
      <w:proofErr w:type="spellStart"/>
      <w:r w:rsidRPr="000D2512">
        <w:rPr>
          <w:rFonts w:ascii="Times New Roman" w:hAnsi="Times New Roman" w:cs="Times New Roman"/>
          <w:color w:val="000000" w:themeColor="text1"/>
          <w:lang w:val="en-US"/>
        </w:rPr>
        <w:t>Arrais</w:t>
      </w:r>
      <w:proofErr w:type="spellEnd"/>
      <w:r w:rsidRPr="000D2512">
        <w:rPr>
          <w:rFonts w:ascii="Times New Roman" w:hAnsi="Times New Roman" w:cs="Times New Roman"/>
          <w:color w:val="000000" w:themeColor="text1"/>
          <w:lang w:val="en-US"/>
        </w:rPr>
        <w:t xml:space="preserve"> NMR, </w:t>
      </w:r>
      <w:proofErr w:type="spellStart"/>
      <w:r w:rsidRPr="000D2512">
        <w:rPr>
          <w:rFonts w:ascii="Times New Roman" w:hAnsi="Times New Roman" w:cs="Times New Roman"/>
          <w:color w:val="000000" w:themeColor="text1"/>
          <w:lang w:val="en-US"/>
        </w:rPr>
        <w:t>Lassmann</w:t>
      </w:r>
      <w:proofErr w:type="spellEnd"/>
      <w:r w:rsidRPr="000D2512">
        <w:rPr>
          <w:rFonts w:ascii="Times New Roman" w:hAnsi="Times New Roman" w:cs="Times New Roman"/>
          <w:color w:val="000000" w:themeColor="text1"/>
          <w:lang w:val="en-US"/>
        </w:rPr>
        <w:t xml:space="preserve"> T, Blackwell JM, Jeronimo SMB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Zika Virus Changes Methylation of Genes Involved in Immune Response and Neural Development in Brazilian Babies Born With Congenital Microcephaly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J Infect Dis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21;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223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3):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435-440. </w:t>
      </w:r>
    </w:p>
    <w:p w14:paraId="679FE11B" w14:textId="77777777" w:rsidR="004B3B7A" w:rsidRPr="004B3B7A" w:rsidRDefault="004B3B7A" w:rsidP="004B3B7A">
      <w:pPr>
        <w:pStyle w:val="PargrafodaLista"/>
        <w:rPr>
          <w:rFonts w:ascii="Times New Roman" w:hAnsi="Times New Roman" w:cs="Times New Roman"/>
          <w:color w:val="000000" w:themeColor="text1"/>
          <w:lang w:val="en-US"/>
        </w:rPr>
      </w:pPr>
    </w:p>
    <w:p w14:paraId="06002AB3" w14:textId="28F774BA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Park T, Kang MG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Baek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SH, Lee CH, Park D. Zika virus infection differentially affects genome-wide transcription in neuronal cells and myeloid dendritic cells. </w:t>
      </w:r>
      <w:proofErr w:type="spellStart"/>
      <w:r w:rsidRPr="00E40BF7">
        <w:rPr>
          <w:rFonts w:ascii="Times New Roman" w:hAnsi="Times New Roman" w:cs="Times New Roman"/>
          <w:i/>
          <w:iCs/>
          <w:color w:val="000000" w:themeColor="text1"/>
          <w:lang w:val="en-US"/>
        </w:rPr>
        <w:t>PLoS</w:t>
      </w:r>
      <w:proofErr w:type="spellEnd"/>
      <w:r w:rsidRPr="00E40BF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ne</w:t>
      </w:r>
      <w:r w:rsidRPr="00E40BF7">
        <w:rPr>
          <w:rFonts w:ascii="Times New Roman" w:hAnsi="Times New Roman" w:cs="Times New Roman"/>
          <w:color w:val="000000" w:themeColor="text1"/>
          <w:lang w:val="en-US"/>
        </w:rPr>
        <w:t xml:space="preserve"> 2020; </w:t>
      </w:r>
      <w:r w:rsidRPr="00E40BF7">
        <w:rPr>
          <w:rFonts w:ascii="Times New Roman" w:hAnsi="Times New Roman" w:cs="Times New Roman"/>
          <w:b/>
          <w:bCs/>
          <w:color w:val="000000" w:themeColor="text1"/>
          <w:lang w:val="en-US"/>
        </w:rPr>
        <w:t>15</w:t>
      </w:r>
      <w:r w:rsidRPr="00E40BF7">
        <w:rPr>
          <w:rFonts w:ascii="Times New Roman" w:hAnsi="Times New Roman" w:cs="Times New Roman"/>
          <w:color w:val="000000" w:themeColor="text1"/>
          <w:lang w:val="en-US"/>
        </w:rPr>
        <w:t>(4): e0231049.</w:t>
      </w:r>
    </w:p>
    <w:p w14:paraId="4F72BB51" w14:textId="77777777" w:rsidR="00E40BF7" w:rsidRPr="004B3B7A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  <w:lang w:val="en-US"/>
        </w:rPr>
      </w:pPr>
    </w:p>
    <w:p w14:paraId="461B17D2" w14:textId="452A620B" w:rsidR="00E40BF7" w:rsidRDefault="00E40BF7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E40BF7">
        <w:rPr>
          <w:rFonts w:ascii="Times New Roman" w:hAnsi="Times New Roman" w:cs="Times New Roman"/>
          <w:color w:val="000000" w:themeColor="text1"/>
        </w:rPr>
        <w:t>Saade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>, M., Ferrero, D. S., Blanco-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Ameijeiras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>, J., Gonzalez-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Gobartt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>, E., Flores-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Mendez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>, M., Ruiz-Arroyo, V. M., Martínez-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Sáez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 xml:space="preserve">, E., Ramón Y 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Cajal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 xml:space="preserve">, S., 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Akizu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 xml:space="preserve">, N., </w:t>
      </w:r>
      <w:proofErr w:type="spellStart"/>
      <w:r w:rsidRPr="00E40BF7">
        <w:rPr>
          <w:rFonts w:ascii="Times New Roman" w:hAnsi="Times New Roman" w:cs="Times New Roman"/>
          <w:color w:val="000000" w:themeColor="text1"/>
        </w:rPr>
        <w:t>Verdaguer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 xml:space="preserve">, N., &amp; Martí, E. (2020). </w:t>
      </w:r>
      <w:r w:rsidRPr="00E40BF7">
        <w:rPr>
          <w:rFonts w:ascii="Times New Roman" w:hAnsi="Times New Roman" w:cs="Times New Roman"/>
          <w:color w:val="000000" w:themeColor="text1"/>
          <w:lang w:val="en-US"/>
        </w:rPr>
        <w:t>Multimerization of Zika Virus-NS5 Causes Ciliopathy and Forces Premature Neurogenesis. </w:t>
      </w:r>
      <w:proofErr w:type="spellStart"/>
      <w:r w:rsidRPr="00E40BF7">
        <w:rPr>
          <w:rFonts w:ascii="Times New Roman" w:hAnsi="Times New Roman" w:cs="Times New Roman"/>
          <w:i/>
          <w:iCs/>
          <w:color w:val="000000" w:themeColor="text1"/>
        </w:rPr>
        <w:t>Cell</w:t>
      </w:r>
      <w:proofErr w:type="spellEnd"/>
      <w:r w:rsidRPr="00E40BF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E40BF7">
        <w:rPr>
          <w:rFonts w:ascii="Times New Roman" w:hAnsi="Times New Roman" w:cs="Times New Roman"/>
          <w:i/>
          <w:iCs/>
          <w:color w:val="000000" w:themeColor="text1"/>
        </w:rPr>
        <w:t>stem</w:t>
      </w:r>
      <w:proofErr w:type="spellEnd"/>
      <w:r w:rsidRPr="00E40BF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E40BF7">
        <w:rPr>
          <w:rFonts w:ascii="Times New Roman" w:hAnsi="Times New Roman" w:cs="Times New Roman"/>
          <w:i/>
          <w:iCs/>
          <w:color w:val="000000" w:themeColor="text1"/>
        </w:rPr>
        <w:t>cell</w:t>
      </w:r>
      <w:proofErr w:type="spellEnd"/>
      <w:r w:rsidRPr="00E40BF7">
        <w:rPr>
          <w:rFonts w:ascii="Times New Roman" w:hAnsi="Times New Roman" w:cs="Times New Roman"/>
          <w:color w:val="000000" w:themeColor="text1"/>
        </w:rPr>
        <w:t>, </w:t>
      </w:r>
      <w:r w:rsidRPr="00E40BF7">
        <w:rPr>
          <w:rFonts w:ascii="Times New Roman" w:hAnsi="Times New Roman" w:cs="Times New Roman"/>
          <w:b/>
          <w:bCs/>
          <w:color w:val="000000" w:themeColor="text1"/>
        </w:rPr>
        <w:t>27(6),</w:t>
      </w:r>
      <w:r w:rsidRPr="00E40BF7">
        <w:rPr>
          <w:rFonts w:ascii="Times New Roman" w:hAnsi="Times New Roman" w:cs="Times New Roman"/>
          <w:color w:val="000000" w:themeColor="text1"/>
        </w:rPr>
        <w:t xml:space="preserve"> 920–936.e8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86DAEA1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</w:rPr>
      </w:pPr>
    </w:p>
    <w:p w14:paraId="742DE51F" w14:textId="6FB677B4" w:rsidR="00C647BA" w:rsidRPr="005B71F9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1F9">
        <w:rPr>
          <w:rFonts w:ascii="Times New Roman" w:hAnsi="Times New Roman" w:cs="Times New Roman"/>
          <w:color w:val="000000" w:themeColor="text1"/>
        </w:rPr>
        <w:t xml:space="preserve">Souza GAP, Salvador EA, de Oliveira FR, Cotta Malaquias LC, Abrahão JS, 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Leomil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Coelho LF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An in silico integrative protocol for identifying key genes and pathways useful to understand emerging virus disease pathogenesis.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</w:rPr>
        <w:t>Virus</w:t>
      </w:r>
      <w:proofErr w:type="spellEnd"/>
      <w:r w:rsidRPr="005B71F9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Pr="005B71F9">
        <w:rPr>
          <w:rFonts w:ascii="Times New Roman" w:hAnsi="Times New Roman" w:cs="Times New Roman"/>
          <w:color w:val="000000" w:themeColor="text1"/>
        </w:rPr>
        <w:t xml:space="preserve"> 2020; </w:t>
      </w:r>
      <w:r w:rsidRPr="005B71F9">
        <w:rPr>
          <w:rFonts w:ascii="Times New Roman" w:hAnsi="Times New Roman" w:cs="Times New Roman"/>
          <w:b/>
          <w:bCs/>
          <w:color w:val="000000" w:themeColor="text1"/>
        </w:rPr>
        <w:t>284</w:t>
      </w:r>
      <w:r w:rsidRPr="005B71F9">
        <w:rPr>
          <w:rFonts w:ascii="Times New Roman" w:hAnsi="Times New Roman" w:cs="Times New Roman"/>
          <w:color w:val="000000" w:themeColor="text1"/>
        </w:rPr>
        <w:t>: 197986.</w:t>
      </w:r>
    </w:p>
    <w:p w14:paraId="1FBBBD97" w14:textId="77777777" w:rsidR="00C647BA" w:rsidRPr="005958D8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</w:rPr>
      </w:pPr>
    </w:p>
    <w:p w14:paraId="515E691C" w14:textId="114CFE83" w:rsidR="006F709D" w:rsidRPr="006F709D" w:rsidRDefault="006F709D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Tabari, D., Scholl, C., Steffens, M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Weickhardt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S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Elgner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F., Bender, D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Herrlein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M. L., Sabino, C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Semkova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V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Peitz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M., Till, A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Brüstle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O.,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Hildt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 xml:space="preserve">, E., &amp; </w:t>
      </w:r>
      <w:proofErr w:type="spellStart"/>
      <w:r w:rsidRPr="006F709D">
        <w:rPr>
          <w:rFonts w:ascii="Times New Roman" w:hAnsi="Times New Roman" w:cs="Times New Roman"/>
          <w:color w:val="000000" w:themeColor="text1"/>
          <w:lang w:val="en-US"/>
        </w:rPr>
        <w:t>Stingl</w:t>
      </w:r>
      <w:proofErr w:type="spellEnd"/>
      <w:r w:rsidRPr="006F709D">
        <w:rPr>
          <w:rFonts w:ascii="Times New Roman" w:hAnsi="Times New Roman" w:cs="Times New Roman"/>
          <w:color w:val="000000" w:themeColor="text1"/>
          <w:lang w:val="en-US"/>
        </w:rPr>
        <w:t>, J. (2020). Impact of Zika Virus Infection on Human Neural Stem Cell MicroRNA Signatures. </w:t>
      </w:r>
      <w:proofErr w:type="spellStart"/>
      <w:r w:rsidRPr="006F709D">
        <w:rPr>
          <w:rFonts w:ascii="Times New Roman" w:hAnsi="Times New Roman" w:cs="Times New Roman"/>
          <w:i/>
          <w:iCs/>
          <w:color w:val="000000" w:themeColor="text1"/>
        </w:rPr>
        <w:t>Viruses</w:t>
      </w:r>
      <w:proofErr w:type="spellEnd"/>
      <w:r w:rsidRPr="006F709D">
        <w:rPr>
          <w:rFonts w:ascii="Times New Roman" w:hAnsi="Times New Roman" w:cs="Times New Roman"/>
          <w:color w:val="000000" w:themeColor="text1"/>
        </w:rPr>
        <w:t>, </w:t>
      </w:r>
      <w:r w:rsidRPr="006F709D">
        <w:rPr>
          <w:rFonts w:ascii="Times New Roman" w:hAnsi="Times New Roman" w:cs="Times New Roman"/>
          <w:b/>
          <w:bCs/>
          <w:color w:val="000000" w:themeColor="text1"/>
        </w:rPr>
        <w:t>12(11),</w:t>
      </w:r>
      <w:r w:rsidRPr="006F709D">
        <w:rPr>
          <w:rFonts w:ascii="Times New Roman" w:hAnsi="Times New Roman" w:cs="Times New Roman"/>
          <w:color w:val="000000" w:themeColor="text1"/>
        </w:rPr>
        <w:t xml:space="preserve"> 1219.</w:t>
      </w:r>
    </w:p>
    <w:p w14:paraId="2DF33FFF" w14:textId="77777777" w:rsidR="006F709D" w:rsidRPr="006F709D" w:rsidRDefault="006F709D" w:rsidP="006F709D">
      <w:pPr>
        <w:pStyle w:val="PargrafodaLista"/>
        <w:rPr>
          <w:rFonts w:ascii="Times New Roman" w:hAnsi="Times New Roman" w:cs="Times New Roman"/>
          <w:color w:val="000000" w:themeColor="text1"/>
        </w:rPr>
      </w:pPr>
    </w:p>
    <w:p w14:paraId="7C74E598" w14:textId="7DD78D8E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5B71F9">
        <w:rPr>
          <w:rFonts w:ascii="Times New Roman" w:hAnsi="Times New Roman" w:cs="Times New Roman"/>
          <w:color w:val="000000" w:themeColor="text1"/>
        </w:rPr>
        <w:t>Beys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>-da-Silva WO, Rosa RL, Santi L,</w:t>
      </w:r>
      <w:r w:rsidRPr="005B71F9">
        <w:rPr>
          <w:color w:val="000000" w:themeColor="text1"/>
        </w:rPr>
        <w:t xml:space="preserve"> </w:t>
      </w:r>
      <w:r w:rsidRPr="005B71F9">
        <w:rPr>
          <w:rFonts w:ascii="Times New Roman" w:hAnsi="Times New Roman" w:cs="Times New Roman"/>
          <w:color w:val="000000" w:themeColor="text1"/>
        </w:rPr>
        <w:t xml:space="preserve">Berger M, Park SK, Campos AR, </w:t>
      </w:r>
      <w:r w:rsidRPr="005B71F9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5B71F9">
        <w:rPr>
          <w:rFonts w:ascii="Times New Roman" w:hAnsi="Times New Roman" w:cs="Times New Roman"/>
          <w:color w:val="000000" w:themeColor="text1"/>
        </w:rPr>
        <w:t xml:space="preserve">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Zika virus infection of human mesenchymal stem cells promotes differential expression of proteins linked to several neurological diseases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Mol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Neurobiol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9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56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: 4708–17.</w:t>
      </w:r>
    </w:p>
    <w:p w14:paraId="2F87ACA2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</w:rPr>
      </w:pPr>
    </w:p>
    <w:p w14:paraId="08FB2EB5" w14:textId="27E3D698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Dang JW, Tiwari SK, Qin Y, Rana TM. Genome-wide Integrative Analysis of Zika-Virus-Infected Neuronal Stem Cells Reveals Roles for MicroRNAs in Cell Cycle and Stemness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Cell Rep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9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27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12): 3618–</w:t>
      </w:r>
      <w:proofErr w:type="gramStart"/>
      <w:r w:rsidRPr="005B71F9">
        <w:rPr>
          <w:rFonts w:ascii="Times New Roman" w:hAnsi="Times New Roman" w:cs="Times New Roman"/>
          <w:color w:val="000000" w:themeColor="text1"/>
          <w:lang w:val="en-US"/>
        </w:rPr>
        <w:t>28.e</w:t>
      </w:r>
      <w:proofErr w:type="gramEnd"/>
      <w:r w:rsidRPr="005B71F9">
        <w:rPr>
          <w:rFonts w:ascii="Times New Roman" w:hAnsi="Times New Roman" w:cs="Times New Roman"/>
          <w:color w:val="000000" w:themeColor="text1"/>
          <w:lang w:val="en-US"/>
        </w:rPr>
        <w:t>5.</w:t>
      </w:r>
    </w:p>
    <w:p w14:paraId="273B9BF7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</w:rPr>
      </w:pPr>
    </w:p>
    <w:p w14:paraId="00650FEB" w14:textId="0167DFA3" w:rsidR="00C647BA" w:rsidRPr="005B71F9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</w:rPr>
        <w:t>Lima MC, de Mendonça LR, Rezende AM,</w:t>
      </w:r>
      <w:r w:rsidRPr="005B71F9">
        <w:rPr>
          <w:color w:val="000000" w:themeColor="text1"/>
        </w:rPr>
        <w:t xml:space="preserve"> </w:t>
      </w:r>
      <w:r w:rsidRPr="005B71F9">
        <w:rPr>
          <w:rFonts w:ascii="Times New Roman" w:hAnsi="Times New Roman" w:cs="Times New Roman"/>
          <w:color w:val="000000" w:themeColor="text1"/>
        </w:rPr>
        <w:t xml:space="preserve">Carrera RM, Aníbal-Silva CE, 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Demers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M, </w:t>
      </w:r>
      <w:r w:rsidRPr="005B71F9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5B71F9">
        <w:rPr>
          <w:rFonts w:ascii="Times New Roman" w:hAnsi="Times New Roman" w:cs="Times New Roman"/>
          <w:color w:val="000000" w:themeColor="text1"/>
        </w:rPr>
        <w:t xml:space="preserve">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The Transcriptional and Protein Profile From Human Infected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Neuroprogenitor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Cells Is Strongly Correlated to Zika Virus Microcephaly Cytokines Phenotype Evidencing a Persistent Inflammation in the CNS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Front Immunol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9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10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: 1928.</w:t>
      </w:r>
    </w:p>
    <w:p w14:paraId="4020577A" w14:textId="77777777" w:rsidR="00C647BA" w:rsidRPr="005958D8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4FCCDEC6" w14:textId="53C391F2" w:rsidR="00C647BA" w:rsidRPr="00E40BF7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Brahma R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Gurumayum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S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Naorem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LD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Muthaiyan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M, Gopal J, Venkatesan A. Identification of Hub Genes and Pathways in Zika Virus Infection Using RNA-Seq Data: A Network-Based Computational Approach. </w:t>
      </w:r>
      <w:r w:rsidRPr="00E40BF7">
        <w:rPr>
          <w:rFonts w:ascii="Times New Roman" w:hAnsi="Times New Roman" w:cs="Times New Roman"/>
          <w:i/>
          <w:iCs/>
          <w:color w:val="000000" w:themeColor="text1"/>
          <w:lang w:val="en-US"/>
        </w:rPr>
        <w:t>Viral Immunol</w:t>
      </w:r>
      <w:r w:rsidRPr="00E40BF7">
        <w:rPr>
          <w:rFonts w:ascii="Times New Roman" w:hAnsi="Times New Roman" w:cs="Times New Roman"/>
          <w:color w:val="000000" w:themeColor="text1"/>
          <w:lang w:val="en-US"/>
        </w:rPr>
        <w:t xml:space="preserve"> 2018; </w:t>
      </w:r>
      <w:r w:rsidRPr="00E40BF7">
        <w:rPr>
          <w:rFonts w:ascii="Times New Roman" w:hAnsi="Times New Roman" w:cs="Times New Roman"/>
          <w:b/>
          <w:bCs/>
          <w:color w:val="000000" w:themeColor="text1"/>
          <w:lang w:val="en-US"/>
        </w:rPr>
        <w:t>31</w:t>
      </w:r>
      <w:r w:rsidRPr="00E40BF7">
        <w:rPr>
          <w:rFonts w:ascii="Times New Roman" w:hAnsi="Times New Roman" w:cs="Times New Roman"/>
          <w:color w:val="000000" w:themeColor="text1"/>
          <w:lang w:val="en-US"/>
        </w:rPr>
        <w:t>(4): 321–32.</w:t>
      </w:r>
    </w:p>
    <w:p w14:paraId="018B2481" w14:textId="77777777" w:rsidR="00C647BA" w:rsidRPr="00E40BF7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4DC21B06" w14:textId="48ED9BD3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</w:rPr>
        <w:t xml:space="preserve">Caires-Júnior LC, Goulart E, Melo US, 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Araujo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BHS, 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Alvizi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L, Soares-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Schanoski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A, </w:t>
      </w:r>
      <w:r w:rsidRPr="005B71F9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5B71F9">
        <w:rPr>
          <w:rFonts w:ascii="Times New Roman" w:hAnsi="Times New Roman" w:cs="Times New Roman"/>
          <w:color w:val="000000" w:themeColor="text1"/>
        </w:rPr>
        <w:t xml:space="preserve">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Discordant congenital Zika syndrome twins show differential in vitro viral susceptibility of neural progenitor cells [published correction appears in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at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Commun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8 Mar 13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(1):1114]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at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Commun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8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1):475.</w:t>
      </w:r>
    </w:p>
    <w:p w14:paraId="2A93880D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</w:rPr>
      </w:pPr>
    </w:p>
    <w:p w14:paraId="4F8780D7" w14:textId="44B538DF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Janssens S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Schotsaert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Karnik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R,</w:t>
      </w:r>
      <w:r w:rsidRPr="005B71F9">
        <w:rPr>
          <w:color w:val="000000" w:themeColor="text1"/>
          <w:lang w:val="en-US"/>
        </w:rPr>
        <w:t xml:space="preserve">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Balasubramaniam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V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Dejosez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M, Meissner A,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et al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. Zika Virus Alters DNA Methylation of Neural Genes in an Organoid Model of the Developing Human Brain.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mSystems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8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1</w:t>
      </w:r>
      <w:proofErr w:type="gramStart"/>
      <w:r w:rsidRPr="005B71F9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5B71F9">
        <w:rPr>
          <w:rFonts w:ascii="Times New Roman" w:hAnsi="Times New Roman" w:cs="Times New Roman"/>
          <w:color w:val="000000" w:themeColor="text1"/>
          <w:lang w:val="en-US"/>
        </w:rPr>
        <w:t>00219-17.</w:t>
      </w:r>
    </w:p>
    <w:p w14:paraId="1C66910C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  <w:lang w:val="en-US"/>
        </w:rPr>
      </w:pPr>
    </w:p>
    <w:p w14:paraId="520422C8" w14:textId="35711D8D" w:rsidR="00C647BA" w:rsidRPr="005B71F9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</w:rPr>
        <w:t xml:space="preserve">Garcez PP, Nascimento JM, de Vasconcelos JM, Madeiro da Costa R, </w:t>
      </w:r>
      <w:proofErr w:type="spellStart"/>
      <w:r w:rsidRPr="005B71F9">
        <w:rPr>
          <w:rFonts w:ascii="Times New Roman" w:hAnsi="Times New Roman" w:cs="Times New Roman"/>
          <w:color w:val="000000" w:themeColor="text1"/>
        </w:rPr>
        <w:t>Delvecchio</w:t>
      </w:r>
      <w:proofErr w:type="spellEnd"/>
      <w:r w:rsidRPr="005B71F9">
        <w:rPr>
          <w:rFonts w:ascii="Times New Roman" w:hAnsi="Times New Roman" w:cs="Times New Roman"/>
          <w:color w:val="000000" w:themeColor="text1"/>
        </w:rPr>
        <w:t xml:space="preserve"> R, Trindade P, </w:t>
      </w:r>
      <w:r w:rsidRPr="005B71F9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5B71F9">
        <w:rPr>
          <w:rFonts w:ascii="Times New Roman" w:hAnsi="Times New Roman" w:cs="Times New Roman"/>
          <w:color w:val="000000" w:themeColor="text1"/>
        </w:rPr>
        <w:t xml:space="preserve">. 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Zika virus disrupts molecular fingerprinting of human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neurospheres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Sci Rep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7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: 40780.</w:t>
      </w:r>
    </w:p>
    <w:p w14:paraId="336FB3D7" w14:textId="77777777" w:rsidR="00A35CED" w:rsidRPr="005B71F9" w:rsidRDefault="00A35CED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278BA63F" w14:textId="59B36CA4" w:rsidR="00C647BA" w:rsidRPr="005B71F9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Moni MA, </w:t>
      </w:r>
      <w:proofErr w:type="spellStart"/>
      <w:r w:rsidRPr="005B71F9">
        <w:rPr>
          <w:rFonts w:ascii="Times New Roman" w:hAnsi="Times New Roman" w:cs="Times New Roman"/>
          <w:color w:val="000000" w:themeColor="text1"/>
          <w:lang w:val="en-US"/>
        </w:rPr>
        <w:t>Lio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' P. Genetic Profiling and Comorbidities of Zika Infection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J Infect Dis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7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216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6): 703–12.</w:t>
      </w:r>
    </w:p>
    <w:p w14:paraId="33757EF4" w14:textId="77777777" w:rsidR="00C647BA" w:rsidRPr="005958D8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30DECB60" w14:textId="6603C8A6" w:rsidR="00E40BF7" w:rsidRPr="00E40BF7" w:rsidRDefault="00E40BF7" w:rsidP="00E40BF7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Rolfe AJ, Bosco DB, Wang J, Nowakowski RS, Fan J, Ren Y. Bioinformatic analysis reveals the expression of unique transcriptomic signatures in Zika virus infected human neural stem cells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ell </w:t>
      </w:r>
      <w:proofErr w:type="spellStart"/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Biosci</w:t>
      </w:r>
      <w:proofErr w:type="spellEnd"/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6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: 42.</w:t>
      </w:r>
    </w:p>
    <w:p w14:paraId="6E2D017B" w14:textId="77777777" w:rsidR="00E40BF7" w:rsidRPr="00E40BF7" w:rsidRDefault="00E40BF7" w:rsidP="00E40BF7">
      <w:pPr>
        <w:pStyle w:val="PargrafodaLista"/>
        <w:rPr>
          <w:rFonts w:ascii="Times New Roman" w:hAnsi="Times New Roman" w:cs="Times New Roman"/>
          <w:color w:val="000000" w:themeColor="text1"/>
          <w:lang w:val="en-US"/>
        </w:rPr>
      </w:pPr>
    </w:p>
    <w:p w14:paraId="3D9415BB" w14:textId="4EBC8247" w:rsidR="00C647BA" w:rsidRPr="005B71F9" w:rsidRDefault="00C647BA" w:rsidP="005B71F9">
      <w:pPr>
        <w:pStyle w:val="PargrafodaLista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Zhang F, Hammack C, Ogden SC, Cheng Y, Lee EM, Wen Z,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et al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. Molecular signatures associated with ZIKV exposure in human cortical neural progenitors. </w:t>
      </w:r>
      <w:r w:rsidRPr="005B71F9">
        <w:rPr>
          <w:rFonts w:ascii="Times New Roman" w:hAnsi="Times New Roman" w:cs="Times New Roman"/>
          <w:i/>
          <w:iCs/>
          <w:color w:val="000000" w:themeColor="text1"/>
          <w:lang w:val="en-US"/>
        </w:rPr>
        <w:t>Nucleic Acids Res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 xml:space="preserve"> 2016; </w:t>
      </w:r>
      <w:r w:rsidRPr="005B71F9">
        <w:rPr>
          <w:rFonts w:ascii="Times New Roman" w:hAnsi="Times New Roman" w:cs="Times New Roman"/>
          <w:b/>
          <w:bCs/>
          <w:color w:val="000000" w:themeColor="text1"/>
          <w:lang w:val="en-US"/>
        </w:rPr>
        <w:t>44</w:t>
      </w:r>
      <w:r w:rsidRPr="005B71F9">
        <w:rPr>
          <w:rFonts w:ascii="Times New Roman" w:hAnsi="Times New Roman" w:cs="Times New Roman"/>
          <w:color w:val="000000" w:themeColor="text1"/>
          <w:lang w:val="en-US"/>
        </w:rPr>
        <w:t>(18): 8610–20.</w:t>
      </w:r>
    </w:p>
    <w:p w14:paraId="75127E86" w14:textId="77777777" w:rsidR="00C647BA" w:rsidRPr="005958D8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6B25DD6D" w14:textId="77777777" w:rsidR="00C647BA" w:rsidRPr="005958D8" w:rsidRDefault="00C647BA" w:rsidP="005B71F9">
      <w:pPr>
        <w:pStyle w:val="PargrafodaLista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sectPr w:rsidR="00C647BA" w:rsidRPr="005958D8" w:rsidSect="00EC7819">
      <w:pgSz w:w="16838" w:h="11906" w:orient="landscape"/>
      <w:pgMar w:top="1701" w:right="85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1375C"/>
    <w:multiLevelType w:val="hybridMultilevel"/>
    <w:tmpl w:val="FD06937C"/>
    <w:lvl w:ilvl="0" w:tplc="CA50FA9C">
      <w:start w:val="34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72A2C"/>
    <w:multiLevelType w:val="hybridMultilevel"/>
    <w:tmpl w:val="8CFACD84"/>
    <w:lvl w:ilvl="0" w:tplc="9BF0B782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82983"/>
    <w:multiLevelType w:val="hybridMultilevel"/>
    <w:tmpl w:val="9EE8C5C8"/>
    <w:lvl w:ilvl="0" w:tplc="9BF0B782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47B7E"/>
    <w:multiLevelType w:val="multilevel"/>
    <w:tmpl w:val="AB9C2C4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116251"/>
    <w:multiLevelType w:val="multilevel"/>
    <w:tmpl w:val="10224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794852"/>
    <w:multiLevelType w:val="multilevel"/>
    <w:tmpl w:val="88C472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D6372C"/>
    <w:multiLevelType w:val="hybridMultilevel"/>
    <w:tmpl w:val="8EA24D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940E3"/>
    <w:multiLevelType w:val="hybridMultilevel"/>
    <w:tmpl w:val="4CB2C7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D10CB"/>
    <w:multiLevelType w:val="multilevel"/>
    <w:tmpl w:val="F8F21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5D5DBF"/>
    <w:multiLevelType w:val="hybridMultilevel"/>
    <w:tmpl w:val="784EA68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D00895"/>
    <w:multiLevelType w:val="multilevel"/>
    <w:tmpl w:val="D9BA7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706058"/>
    <w:multiLevelType w:val="multilevel"/>
    <w:tmpl w:val="A378A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5D5253"/>
    <w:multiLevelType w:val="hybridMultilevel"/>
    <w:tmpl w:val="81262DCC"/>
    <w:lvl w:ilvl="0" w:tplc="410E17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A463A3"/>
    <w:multiLevelType w:val="multilevel"/>
    <w:tmpl w:val="46B27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B02F86"/>
    <w:multiLevelType w:val="multilevel"/>
    <w:tmpl w:val="D7C2B5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3"/>
  </w:num>
  <w:num w:numId="3">
    <w:abstractNumId w:val="10"/>
    <w:lvlOverride w:ilvl="0">
      <w:lvl w:ilvl="0">
        <w:numFmt w:val="lowerLetter"/>
        <w:lvlText w:val="%1."/>
        <w:lvlJc w:val="left"/>
      </w:lvl>
    </w:lvlOverride>
  </w:num>
  <w:num w:numId="4">
    <w:abstractNumId w:val="14"/>
    <w:lvlOverride w:ilvl="0">
      <w:lvl w:ilvl="0">
        <w:numFmt w:val="decimal"/>
        <w:lvlText w:val="%1."/>
        <w:lvlJc w:val="left"/>
      </w:lvl>
    </w:lvlOverride>
  </w:num>
  <w:num w:numId="5">
    <w:abstractNumId w:val="4"/>
    <w:lvlOverride w:ilvl="0">
      <w:lvl w:ilvl="0">
        <w:numFmt w:val="lowerLetter"/>
        <w:lvlText w:val="%1."/>
        <w:lvlJc w:val="left"/>
      </w:lvl>
    </w:lvlOverride>
  </w:num>
  <w:num w:numId="6">
    <w:abstractNumId w:val="5"/>
    <w:lvlOverride w:ilvl="0">
      <w:lvl w:ilvl="0">
        <w:numFmt w:val="decimal"/>
        <w:lvlText w:val="%1."/>
        <w:lvlJc w:val="left"/>
      </w:lvl>
    </w:lvlOverride>
  </w:num>
  <w:num w:numId="7">
    <w:abstractNumId w:val="8"/>
    <w:lvlOverride w:ilvl="0">
      <w:lvl w:ilvl="0">
        <w:numFmt w:val="lowerLetter"/>
        <w:lvlText w:val="%1."/>
        <w:lvlJc w:val="left"/>
      </w:lvl>
    </w:lvlOverride>
  </w:num>
  <w:num w:numId="8">
    <w:abstractNumId w:val="3"/>
    <w:lvlOverride w:ilvl="0">
      <w:lvl w:ilvl="0">
        <w:numFmt w:val="decimal"/>
        <w:lvlText w:val="%1."/>
        <w:lvlJc w:val="left"/>
      </w:lvl>
    </w:lvlOverride>
  </w:num>
  <w:num w:numId="9">
    <w:abstractNumId w:val="6"/>
  </w:num>
  <w:num w:numId="10">
    <w:abstractNumId w:val="7"/>
  </w:num>
  <w:num w:numId="11">
    <w:abstractNumId w:val="0"/>
  </w:num>
  <w:num w:numId="12">
    <w:abstractNumId w:val="12"/>
  </w:num>
  <w:num w:numId="13">
    <w:abstractNumId w:val="9"/>
  </w:num>
  <w:num w:numId="14">
    <w:abstractNumId w:val="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944"/>
    <w:rsid w:val="00010EB6"/>
    <w:rsid w:val="00050051"/>
    <w:rsid w:val="00063705"/>
    <w:rsid w:val="00075EDD"/>
    <w:rsid w:val="00080844"/>
    <w:rsid w:val="00092E05"/>
    <w:rsid w:val="00094D04"/>
    <w:rsid w:val="000B2FC8"/>
    <w:rsid w:val="000D2512"/>
    <w:rsid w:val="000F00F1"/>
    <w:rsid w:val="000F2E2A"/>
    <w:rsid w:val="00134838"/>
    <w:rsid w:val="00192C75"/>
    <w:rsid w:val="001A2495"/>
    <w:rsid w:val="001B4060"/>
    <w:rsid w:val="001C663D"/>
    <w:rsid w:val="002145B5"/>
    <w:rsid w:val="0025512F"/>
    <w:rsid w:val="002838A7"/>
    <w:rsid w:val="002938D0"/>
    <w:rsid w:val="002A4521"/>
    <w:rsid w:val="00344944"/>
    <w:rsid w:val="00377C6B"/>
    <w:rsid w:val="00393ADA"/>
    <w:rsid w:val="00394A4D"/>
    <w:rsid w:val="003A17A5"/>
    <w:rsid w:val="003C1259"/>
    <w:rsid w:val="003D007E"/>
    <w:rsid w:val="003F2302"/>
    <w:rsid w:val="004445B4"/>
    <w:rsid w:val="0045001F"/>
    <w:rsid w:val="00462392"/>
    <w:rsid w:val="00482738"/>
    <w:rsid w:val="004B3B7A"/>
    <w:rsid w:val="004E4068"/>
    <w:rsid w:val="0052079A"/>
    <w:rsid w:val="005506C8"/>
    <w:rsid w:val="005958D8"/>
    <w:rsid w:val="005962D4"/>
    <w:rsid w:val="005B04F0"/>
    <w:rsid w:val="005B71F9"/>
    <w:rsid w:val="005E02D0"/>
    <w:rsid w:val="005F3D97"/>
    <w:rsid w:val="0063729E"/>
    <w:rsid w:val="00662B5F"/>
    <w:rsid w:val="00665788"/>
    <w:rsid w:val="00685FC7"/>
    <w:rsid w:val="006A10BB"/>
    <w:rsid w:val="006B7144"/>
    <w:rsid w:val="006D7CB2"/>
    <w:rsid w:val="006E00F6"/>
    <w:rsid w:val="006F709D"/>
    <w:rsid w:val="00720275"/>
    <w:rsid w:val="00725562"/>
    <w:rsid w:val="00725E77"/>
    <w:rsid w:val="00732CBE"/>
    <w:rsid w:val="00742E37"/>
    <w:rsid w:val="00757EF6"/>
    <w:rsid w:val="00784799"/>
    <w:rsid w:val="00835402"/>
    <w:rsid w:val="008354A4"/>
    <w:rsid w:val="008641BB"/>
    <w:rsid w:val="008703E9"/>
    <w:rsid w:val="008734E5"/>
    <w:rsid w:val="00885D66"/>
    <w:rsid w:val="008A19F9"/>
    <w:rsid w:val="00911521"/>
    <w:rsid w:val="009227BC"/>
    <w:rsid w:val="009230E5"/>
    <w:rsid w:val="009527A7"/>
    <w:rsid w:val="009A2F53"/>
    <w:rsid w:val="009C100D"/>
    <w:rsid w:val="009E6139"/>
    <w:rsid w:val="009F3DB0"/>
    <w:rsid w:val="00A04E11"/>
    <w:rsid w:val="00A176EE"/>
    <w:rsid w:val="00A23869"/>
    <w:rsid w:val="00A258C0"/>
    <w:rsid w:val="00A35CED"/>
    <w:rsid w:val="00A801FC"/>
    <w:rsid w:val="00A83583"/>
    <w:rsid w:val="00A838CB"/>
    <w:rsid w:val="00AE1617"/>
    <w:rsid w:val="00AF23CD"/>
    <w:rsid w:val="00B2228D"/>
    <w:rsid w:val="00B25607"/>
    <w:rsid w:val="00B74992"/>
    <w:rsid w:val="00BA404A"/>
    <w:rsid w:val="00BB77F0"/>
    <w:rsid w:val="00BF570C"/>
    <w:rsid w:val="00C647BA"/>
    <w:rsid w:val="00C7647B"/>
    <w:rsid w:val="00CD381C"/>
    <w:rsid w:val="00CE31DF"/>
    <w:rsid w:val="00CF16B6"/>
    <w:rsid w:val="00D2126B"/>
    <w:rsid w:val="00D475EC"/>
    <w:rsid w:val="00DA1A7B"/>
    <w:rsid w:val="00DA5862"/>
    <w:rsid w:val="00DF42BD"/>
    <w:rsid w:val="00E14906"/>
    <w:rsid w:val="00E40BF7"/>
    <w:rsid w:val="00E72F02"/>
    <w:rsid w:val="00E87515"/>
    <w:rsid w:val="00E91E26"/>
    <w:rsid w:val="00E92EFD"/>
    <w:rsid w:val="00EA6467"/>
    <w:rsid w:val="00EC754F"/>
    <w:rsid w:val="00EC7819"/>
    <w:rsid w:val="00ED52C6"/>
    <w:rsid w:val="00EE6459"/>
    <w:rsid w:val="00F367F0"/>
    <w:rsid w:val="00F42D29"/>
    <w:rsid w:val="00FB63CE"/>
    <w:rsid w:val="00FD0E5B"/>
    <w:rsid w:val="00FE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0278E"/>
  <w15:chartTrackingRefBased/>
  <w15:docId w15:val="{BF8F0451-D98C-486A-8C4A-39717B6A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010E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312253830843563764ydpc78b5e8cyiv6149074076msonormal">
    <w:name w:val="m_312253830843563764ydpc78b5e8cyiv6149074076msonormal"/>
    <w:basedOn w:val="Normal"/>
    <w:rsid w:val="0034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34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44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494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4494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4494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4494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2E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2E37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EE6459"/>
    <w:pPr>
      <w:spacing w:after="0" w:line="240" w:lineRule="auto"/>
    </w:pPr>
  </w:style>
  <w:style w:type="paragraph" w:customStyle="1" w:styleId="p">
    <w:name w:val="p"/>
    <w:basedOn w:val="Normal"/>
    <w:rsid w:val="00550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5506C8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885D66"/>
    <w:rPr>
      <w:i/>
      <w:iCs/>
    </w:rPr>
  </w:style>
  <w:style w:type="paragraph" w:styleId="PargrafodaLista">
    <w:name w:val="List Paragraph"/>
    <w:basedOn w:val="Normal"/>
    <w:uiPriority w:val="34"/>
    <w:qFormat/>
    <w:rsid w:val="00AF23CD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010EB6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MenoPendente1">
    <w:name w:val="Menção Pendente1"/>
    <w:basedOn w:val="Fontepargpadro"/>
    <w:uiPriority w:val="99"/>
    <w:rsid w:val="000D25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0237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3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6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06</Words>
  <Characters>11376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omes</dc:creator>
  <cp:keywords/>
  <dc:description/>
  <cp:lastModifiedBy>Lavinia Schuler Faccini</cp:lastModifiedBy>
  <cp:revision>2</cp:revision>
  <dcterms:created xsi:type="dcterms:W3CDTF">2021-08-08T20:10:00Z</dcterms:created>
  <dcterms:modified xsi:type="dcterms:W3CDTF">2021-08-08T20:10:00Z</dcterms:modified>
</cp:coreProperties>
</file>